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tLeast" w:line="2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for Manuscrip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3 Table</w:t>
      </w:r>
      <w:r>
        <w:rPr>
          <w:rFonts w:cs="Arial" w:ascii="Arial" w:hAnsi="Arial"/>
          <w:b/>
        </w:rPr>
        <w:t>. PRM transition list</w:t>
      </w:r>
      <w:r>
        <w:rPr>
          <w:rFonts w:cs="Arial" w:ascii="Arial" w:hAnsi="Arial"/>
          <w:b/>
        </w:rPr>
        <w:t xml:space="preserve"> for targeted analysis of fiber marker peptides</w:t>
      </w:r>
    </w:p>
    <w:tbl>
      <w:tblPr>
        <w:tblW w:w="1034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"/>
        <w:gridCol w:w="1551"/>
        <w:gridCol w:w="991"/>
        <w:gridCol w:w="1127"/>
        <w:gridCol w:w="15"/>
        <w:gridCol w:w="1411"/>
        <w:gridCol w:w="1118"/>
        <w:gridCol w:w="14"/>
        <w:gridCol w:w="1113"/>
        <w:gridCol w:w="25"/>
        <w:gridCol w:w="1156"/>
      </w:tblGrid>
      <w:tr>
        <w:trPr>
          <w:tblHeader w:val="true"/>
          <w:trHeight w:val="537" w:hRule="atLeast"/>
        </w:trPr>
        <w:tc>
          <w:tcPr>
            <w:tcW w:w="182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Modified peptide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Sequence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Charge state</w:t>
            </w:r>
          </w:p>
        </w:tc>
        <w:tc>
          <w:tcPr>
            <w:tcW w:w="114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Precursor ion (m/z)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Dimethyl labeling type</w:t>
            </w:r>
          </w:p>
        </w:tc>
        <w:tc>
          <w:tcPr>
            <w:tcW w:w="11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Collision energy (V)</w:t>
            </w:r>
          </w:p>
        </w:tc>
        <w:tc>
          <w:tcPr>
            <w:tcW w:w="113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Fragment ion (m/z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18"/>
                <w:szCs w:val="18"/>
              </w:rPr>
              <w:t>Fragment type</w:t>
            </w:r>
          </w:p>
        </w:tc>
      </w:tr>
      <w:tr>
        <w:trPr>
          <w:trHeight w:val="410" w:hRule="atLeast"/>
        </w:trPr>
        <w:tc>
          <w:tcPr>
            <w:tcW w:w="18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  <w:t>Wool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  <w:tc>
          <w:tcPr>
            <w:tcW w:w="14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  <w:tc>
          <w:tcPr>
            <w:tcW w:w="11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kern w:val="2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0" w:name="_Hlk428292229"/>
            <w:bookmarkEnd w:id="0"/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VESLK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EELIC</w:t>
            </w:r>
            <w:r>
              <w:rPr>
                <w:rFonts w:eastAsia="宋体;SimSun" w:cs="Arial" w:ascii="Arial" w:hAnsi="Arial"/>
                <w:kern w:val="2"/>
                <w:sz w:val="13"/>
                <w:szCs w:val="13"/>
              </w:rPr>
              <w:t>(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K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VESLKEELICLK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72.9520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17.7971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88.75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32.512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71.47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84.56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78.989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25.84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96.80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36.53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79.52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92.61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85.018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33.88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04.84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40.556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87.56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00.649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42" w:hRule="atLeast"/>
        </w:trPr>
        <w:tc>
          <w:tcPr>
            <w:tcW w:w="1828" w:type="dxa"/>
            <w:gridSpan w:val="2"/>
            <w:vMerge w:val="restart"/>
            <w:tcBorders/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QIASGPVATGGSITVLAPDS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QPR</w:t>
            </w:r>
          </w:p>
        </w:tc>
        <w:tc>
          <w:tcPr>
            <w:tcW w:w="1551" w:type="dxa"/>
            <w:vMerge w:val="restart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QIASGPVATGGSITVLAPDSCQPR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4.084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85.27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vMerge w:val="continue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81.9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52.43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43.60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43.49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30.40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9.37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47.29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5.426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489.2969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685.4181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756.4552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1243.6099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1043.4939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930.4098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859.3727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647.2930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6.766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93.31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89.437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60.47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43.60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43.49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30.40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9.37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47.29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LLDSEDTK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1" w:name="OLE_LINK6"/>
            <w:bookmarkStart w:id="2" w:name="OLE_LINK5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LLDSEDTK</w:t>
            </w:r>
            <w:bookmarkEnd w:id="1"/>
            <w:bookmarkEnd w:id="2"/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17.2742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7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58.3567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48.488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35.40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2.32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07.29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21.299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62.38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52.51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39.42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45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11.31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25.318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66.40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56.53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43.44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30.36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15.337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SVPTSPATTI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 SSDK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3" w:name="OLE_LINK8"/>
            <w:bookmarkStart w:id="4" w:name="OLE_LINK7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CCSVPTSPATTICSSDK</w:t>
            </w:r>
            <w:bookmarkEnd w:id="3"/>
            <w:bookmarkEnd w:id="4"/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20.4760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4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49.2160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48.28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92.66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07.53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24.501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4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53.24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52.30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96.69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1.56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28.520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4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57.26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56.32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00.71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5.57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80.653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07.53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10.48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39.44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38.39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37.34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24.26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64.23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83.336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1.56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14.507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43.47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42.42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41.37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28.290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68.26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86.016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5.57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18.52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47.48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46.44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45.394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32.31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72.279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4</w:t>
            </w:r>
          </w:p>
        </w:tc>
      </w:tr>
      <w:tr>
        <w:trPr>
          <w:trHeight w:val="491" w:hRule="atLeast"/>
        </w:trPr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1"/>
                <w:szCs w:val="21"/>
              </w:rPr>
              <w:t>Cashmere</w:t>
            </w:r>
          </w:p>
        </w:tc>
        <w:tc>
          <w:tcPr>
            <w:tcW w:w="15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ind w:left="-55" w:hanging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LLDSED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K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P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NP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ATTNAYGK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5" w:name="OLE_LINK10"/>
            <w:bookmarkStart w:id="6" w:name="OLE_LINK9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LLDSEDCKLPCNPCATTNAYG</w:t>
            </w:r>
            <w:bookmarkEnd w:id="5"/>
            <w:bookmarkEnd w:id="6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 K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90.0854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81.6512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82.40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80.30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95.22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74.51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87.597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94.11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85.67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86.42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84.33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99.25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82.56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95.647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98.129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89.69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0.44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88.35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03.27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90.60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03.686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67.815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3.44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82.40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80.30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95.22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70.834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1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7.466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86.42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84.33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99.25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73.849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1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1.48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0.44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88.35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03.2733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3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LGYGYGSSYGLGGYGGYGYGY FHPSFYGR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7" w:name="OLE_LINK12"/>
            <w:bookmarkStart w:id="8" w:name="OLE_LINK11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LGYGYGSSYGLGGYGGYGY</w:t>
            </w:r>
            <w:bookmarkEnd w:id="7"/>
            <w:bookmarkEnd w:id="8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 GYFHPSFYGR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69.8139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7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76.2504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3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5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71.155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80.27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3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5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72.495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7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84.29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3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5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2.612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2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19.22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76.25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39.313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6.33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30.56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10.48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3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5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3.618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2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23.25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80.27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43.33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00.36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30.56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10.48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3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5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4.623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2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27.27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84.29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47.358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04.37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30.56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10.48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63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26.357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456" w:hRule="atLeast"/>
        </w:trPr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1"/>
                <w:szCs w:val="21"/>
              </w:rPr>
              <w:t>Yak</w:t>
            </w:r>
          </w:p>
        </w:tc>
        <w:tc>
          <w:tcPr>
            <w:tcW w:w="15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21"/>
                <w:szCs w:val="21"/>
              </w:rPr>
            </w:pPr>
            <w:r>
              <w:rPr>
                <w:rFonts w:eastAsia="宋体;SimSun" w:cs="Arial" w:ascii="Arial" w:hAnsi="Arial"/>
                <w:kern w:val="2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GVT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GGLTYSTTAGR 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9" w:name="OLE_LINK14"/>
            <w:bookmarkStart w:id="10" w:name="OLE_LINK13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GGVTCGGLTYSTTAGR </w:t>
            </w:r>
            <w:bookmarkEnd w:id="9"/>
            <w:bookmarkEnd w:id="10"/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3.3856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9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6.4159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83.54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43.57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17.27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5.398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6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83.54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43.57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21.29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7.407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9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6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83.54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43.57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25.31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29.259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92.30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55.368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6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17.27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0.60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92.30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55.368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6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21.29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1.94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92.30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55.368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6.41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25.315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both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Q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ESNLEPLFNGYIET LR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11" w:name="OLE_LINK16"/>
            <w:bookmarkStart w:id="12" w:name="OLE_LINK15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QCCESNLEPLFNGYIETLR </w:t>
            </w:r>
            <w:bookmarkEnd w:id="11"/>
            <w:bookmarkEnd w:id="12"/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86.0565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6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22.7103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both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51.75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both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20.36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49.40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88.069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6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22.71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51.75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24.38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53.427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90.078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6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22.71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451.75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28.40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57.44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1.040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65.50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2.57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22.71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49.40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2.381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65.50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2.57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22.71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53.427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93.721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65.50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12.57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22.71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57.44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SISTV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QPVGGVSTI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QP A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VSR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13" w:name="OLE_LINK18"/>
            <w:bookmarkStart w:id="14" w:name="OLE_LINK17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SISTVCQPVGGVSTICQPACGV</w:t>
            </w:r>
            <w:bookmarkEnd w:id="13"/>
            <w:bookmarkEnd w:id="14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 SR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0.0821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6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46.3614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34.45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35.61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4.39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1.423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6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46.36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34.45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35.61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08.41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52.76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6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46.36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34.45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335.61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12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12.4364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7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DI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G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GYGSGYSSYWPVC</w:t>
            </w:r>
            <w:r>
              <w:rPr>
                <w:rFonts w:eastAsia="宋体;SimSun" w:cs="Arial" w:ascii="Arial" w:hAnsi="Arial"/>
                <w:kern w:val="2"/>
                <w:sz w:val="15"/>
                <w:szCs w:val="15"/>
              </w:rPr>
              <w:t>(CAM)</w:t>
            </w: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 YR</w:t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bookmarkStart w:id="15" w:name="OLE_LINK20"/>
            <w:bookmarkStart w:id="16" w:name="OLE_LINK19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GCGYGSGYSSYWPVCYR</w:t>
            </w:r>
            <w:bookmarkEnd w:id="15"/>
            <w:bookmarkEnd w:id="16"/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2+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05.4590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4.3341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17.54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93.37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07.47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4.33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17.54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997.40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109.48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53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4.33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217.54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1001.42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9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3+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37.308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Light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4.33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80.413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30.31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38.650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Intermediate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4.33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80.413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34.33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739.989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Heavy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40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694.33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5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80.413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y6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13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838.3581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Arial" w:hAnsi="Arial" w:eastAsia="宋体;SimSun" w:cs="Arial"/>
                <w:kern w:val="2"/>
                <w:sz w:val="18"/>
                <w:szCs w:val="18"/>
              </w:rPr>
            </w:pPr>
            <w:r>
              <w:rPr>
                <w:rFonts w:eastAsia="宋体;SimSun" w:cs="Arial" w:ascii="Arial" w:hAnsi="Arial"/>
                <w:kern w:val="2"/>
                <w:sz w:val="18"/>
                <w:szCs w:val="18"/>
              </w:rPr>
              <w:t>b8</w:t>
            </w:r>
          </w:p>
        </w:tc>
      </w:tr>
    </w:tbl>
    <w:p>
      <w:pPr>
        <w:pStyle w:val="Normal"/>
        <w:snapToGrid w:val="true"/>
        <w:spacing w:lineRule="atLeast" w:line="2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napToGrid w:val="true"/>
        <w:spacing w:lineRule="atLeast" w:line="220" w:before="0" w:after="200"/>
        <w:jc w:val="both"/>
        <w:rPr/>
      </w:pPr>
      <w:r>
        <w:rPr>
          <w:rFonts w:cs="Arial" w:ascii="Arial" w:hAnsi="Arial"/>
          <w:sz w:val="20"/>
          <w:szCs w:val="20"/>
        </w:rPr>
        <w:t>Note: The modified peptide form with dimethyl labels (DI) and carbamidomethyl modification (CAM) as well as the original peptide sequence are listed separately.</w:t>
      </w:r>
      <w:r>
        <w:rPr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ptides from the reference were labeled with the light dimethyl tag and peptides from replicates of a given fiber sample were labeled with the intermediate or heavy dimethyl tag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5:51:00Z</dcterms:created>
  <dc:creator>rodrigo</dc:creator>
  <dc:description/>
  <cp:keywords/>
  <dc:language>en-US</dc:language>
  <cp:lastModifiedBy>rodrigo</cp:lastModifiedBy>
  <dcterms:modified xsi:type="dcterms:W3CDTF">2015-12-31T06:08:00Z</dcterms:modified>
  <cp:revision>11</cp:revision>
  <dc:subject/>
  <dc:title/>
</cp:coreProperties>
</file>